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0DC158" w14:textId="24F4B36E" w:rsidR="003728A8" w:rsidRDefault="003728A8" w:rsidP="003728A8">
      <w:r w:rsidRPr="009F27B7">
        <w:rPr>
          <w:b/>
          <w:bCs/>
        </w:rPr>
        <w:t>Supplement</w:t>
      </w:r>
      <w:r>
        <w:rPr>
          <w:b/>
          <w:bCs/>
        </w:rPr>
        <w:t xml:space="preserve"> </w:t>
      </w:r>
      <w:r w:rsidRPr="009F27B7">
        <w:rPr>
          <w:b/>
          <w:bCs/>
        </w:rPr>
        <w:t>Fig 3: Coiled-coil probability plot of TYC33605.1 generated using the COILS server</w:t>
      </w:r>
      <w:r w:rsidRPr="00F7257C">
        <w:t>.</w:t>
      </w:r>
      <w:r>
        <w:t xml:space="preserve"> </w:t>
      </w:r>
      <w:r w:rsidRPr="00F7257C">
        <w:t>Peaks indicate regions with high coiled-coil propensity, analyzed using window sizes 14 (red), 21 (green), and 28 (blue)</w:t>
      </w:r>
    </w:p>
    <w:p w14:paraId="04BF1F05" w14:textId="77777777" w:rsidR="003728A8" w:rsidRDefault="003728A8" w:rsidP="003728A8">
      <w:r>
        <w:rPr>
          <w:noProof/>
        </w:rPr>
        <w:drawing>
          <wp:anchor distT="0" distB="0" distL="114300" distR="114300" simplePos="0" relativeHeight="251659264" behindDoc="0" locked="0" layoutInCell="1" allowOverlap="1" wp14:anchorId="1DD7208F" wp14:editId="6108C851">
            <wp:simplePos x="0" y="0"/>
            <wp:positionH relativeFrom="column">
              <wp:posOffset>-38100</wp:posOffset>
            </wp:positionH>
            <wp:positionV relativeFrom="paragraph">
              <wp:posOffset>-1905</wp:posOffset>
            </wp:positionV>
            <wp:extent cx="5918200" cy="1118162"/>
            <wp:effectExtent l="0" t="0" r="6350" b="6350"/>
            <wp:wrapNone/>
            <wp:docPr id="193109923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8200" cy="1118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15B252" w14:textId="77777777" w:rsidR="003728A8" w:rsidRPr="00F7257C" w:rsidRDefault="003728A8" w:rsidP="003728A8"/>
    <w:p w14:paraId="6266D3C5" w14:textId="77777777" w:rsidR="003728A8" w:rsidRPr="00F7257C" w:rsidRDefault="003728A8" w:rsidP="003728A8"/>
    <w:p w14:paraId="205751E5" w14:textId="77777777" w:rsidR="005712F8" w:rsidRDefault="005712F8"/>
    <w:sectPr w:rsidR="005712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1F4"/>
    <w:rsid w:val="003728A8"/>
    <w:rsid w:val="005712F8"/>
    <w:rsid w:val="00EC41F4"/>
    <w:rsid w:val="00F76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05C8C"/>
  <w15:chartTrackingRefBased/>
  <w15:docId w15:val="{8DF1D512-AFC3-4AD7-9105-4856EA04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8A8"/>
    <w:pPr>
      <w:jc w:val="both"/>
    </w:pPr>
    <w:rPr>
      <w:rFonts w:ascii="Times New Roman" w:hAnsi="Times New Roman"/>
      <w:color w:val="000000" w:themeColor="text1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i porag</dc:creator>
  <cp:keywords/>
  <dc:description/>
  <cp:lastModifiedBy>Md Nahid Hasan Joy</cp:lastModifiedBy>
  <cp:revision>3</cp:revision>
  <dcterms:created xsi:type="dcterms:W3CDTF">2025-07-21T11:07:00Z</dcterms:created>
  <dcterms:modified xsi:type="dcterms:W3CDTF">2026-05-27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b2ec34-7224-4b64-8afe-344be3e69c12</vt:lpwstr>
  </property>
</Properties>
</file>